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bmission system as per guidelines</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2 Copy of protocol approved by the ethics committe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bmission system as per guideline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2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 S2 Copy of protocol approved by the ethics committe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9-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 3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2 Copy of protocol approved by the ethics committe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2 Copy of protocol approved by the ethics committe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3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 Figur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2 Copy of protocol approved by the ethics committe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2 Copy of protocol approved by the ethics committe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2 Copy of protocol approved by the ethics committe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bmission system</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2 Copy of protocol approved by the ethics committe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3-S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7T12:54:00Z</dcterms:created>
  <dc:creator>JKitchen</dc:creator>
  <dc:description/>
  <cp:keywords/>
  <dc:language>en-US</dc:language>
  <cp:lastModifiedBy>Denise Bastas</cp:lastModifiedBy>
  <dcterms:modified xsi:type="dcterms:W3CDTF">2024-03-27T13:36:00Z</dcterms:modified>
  <cp:revision>3</cp:revision>
  <dc:subject/>
  <dc:title>Table 1  SPIRIT 2013 checklist: recommended items to address in a clinical trial protocol and related documents*</dc:title>
</cp:coreProperties>
</file>